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7D2230" w14:textId="2647D32A" w:rsidR="009561FD" w:rsidRPr="003A50D9" w:rsidRDefault="009561FD" w:rsidP="003A50D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6A523405" w14:textId="77777777" w:rsidR="003A50D9" w:rsidRDefault="003A50D9"/>
    <w:tbl>
      <w:tblPr>
        <w:tblStyle w:val="Grille"/>
        <w:tblW w:w="11341" w:type="dxa"/>
        <w:tblInd w:w="-885" w:type="dxa"/>
        <w:tblLayout w:type="fixed"/>
        <w:tblLook w:val="0000" w:firstRow="0" w:lastRow="0" w:firstColumn="0" w:lastColumn="0" w:noHBand="0" w:noVBand="0"/>
      </w:tblPr>
      <w:tblGrid>
        <w:gridCol w:w="1702"/>
        <w:gridCol w:w="1204"/>
        <w:gridCol w:w="1205"/>
        <w:gridCol w:w="1205"/>
        <w:gridCol w:w="1205"/>
        <w:gridCol w:w="1205"/>
        <w:gridCol w:w="1205"/>
        <w:gridCol w:w="1205"/>
        <w:gridCol w:w="1205"/>
      </w:tblGrid>
      <w:tr w:rsidR="003A50D9" w:rsidRPr="00DB3F95" w14:paraId="5FFC7416" w14:textId="77777777" w:rsidTr="00320B2A">
        <w:trPr>
          <w:trHeight w:val="779"/>
        </w:trPr>
        <w:tc>
          <w:tcPr>
            <w:tcW w:w="1702" w:type="dxa"/>
            <w:vMerge w:val="restart"/>
          </w:tcPr>
          <w:p w14:paraId="6F4D5311" w14:textId="77777777" w:rsidR="003A50D9" w:rsidRPr="005730A3" w:rsidRDefault="003A50D9" w:rsidP="00320B2A">
            <w:pPr>
              <w:spacing w:before="200" w:line="48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5730A3">
              <w:rPr>
                <w:rFonts w:ascii="Times New Roman" w:eastAsia="MS Mincho" w:hAnsi="Times New Roman" w:cs="Times New Roman"/>
                <w:b/>
                <w:lang w:val="en-US"/>
              </w:rPr>
              <w:t>Isoproterenol</w:t>
            </w:r>
          </w:p>
        </w:tc>
        <w:tc>
          <w:tcPr>
            <w:tcW w:w="2409" w:type="dxa"/>
            <w:gridSpan w:val="2"/>
          </w:tcPr>
          <w:p w14:paraId="0478975C" w14:textId="027B1A90" w:rsidR="003A50D9" w:rsidRPr="00DB3F95" w:rsidRDefault="001D5BD2" w:rsidP="001D5BD2">
            <w:pPr>
              <w:spacing w:before="200" w:line="480" w:lineRule="auto"/>
              <w:jc w:val="center"/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 xml:space="preserve">Healthy untreated </w:t>
            </w:r>
            <w:r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(n=8)</w:t>
            </w:r>
            <w:r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 xml:space="preserve">   </w:t>
            </w:r>
          </w:p>
        </w:tc>
        <w:tc>
          <w:tcPr>
            <w:tcW w:w="2410" w:type="dxa"/>
            <w:gridSpan w:val="2"/>
          </w:tcPr>
          <w:p w14:paraId="2153525B" w14:textId="144626CE" w:rsidR="003A50D9" w:rsidRPr="00DB3F95" w:rsidRDefault="001D5BD2" w:rsidP="001D5BD2">
            <w:pPr>
              <w:spacing w:before="200" w:line="480" w:lineRule="auto"/>
              <w:jc w:val="center"/>
              <w:rPr>
                <w:rFonts w:ascii="Times New Roman" w:eastAsia="MS Mincho" w:hAnsi="Times New Roman"/>
                <w:b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 xml:space="preserve">Healthy statin </w:t>
            </w:r>
            <w:r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(n=8)</w:t>
            </w:r>
            <w:r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 xml:space="preserve">       </w:t>
            </w:r>
          </w:p>
        </w:tc>
        <w:tc>
          <w:tcPr>
            <w:tcW w:w="2410" w:type="dxa"/>
            <w:gridSpan w:val="2"/>
          </w:tcPr>
          <w:p w14:paraId="148B2DCD" w14:textId="3ACA1AD4" w:rsidR="003A50D9" w:rsidRPr="00DB3F95" w:rsidRDefault="001D5BD2" w:rsidP="00320B2A">
            <w:pPr>
              <w:spacing w:before="200" w:line="480" w:lineRule="auto"/>
              <w:jc w:val="center"/>
              <w:rPr>
                <w:rFonts w:ascii="Times New Roman" w:eastAsia="MS Mincho" w:hAnsi="Times New Roman"/>
                <w:b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 xml:space="preserve">Diabetic untreated </w:t>
            </w:r>
            <w:r w:rsidR="003A50D9"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(n=8)</w:t>
            </w:r>
          </w:p>
        </w:tc>
        <w:tc>
          <w:tcPr>
            <w:tcW w:w="2410" w:type="dxa"/>
            <w:gridSpan w:val="2"/>
          </w:tcPr>
          <w:p w14:paraId="3A68C28D" w14:textId="101843AC" w:rsidR="003A50D9" w:rsidRPr="00DB3F95" w:rsidRDefault="001D5BD2" w:rsidP="001D5BD2">
            <w:pPr>
              <w:spacing w:before="200" w:line="480" w:lineRule="auto"/>
              <w:jc w:val="center"/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 xml:space="preserve">Diabetic statin </w:t>
            </w:r>
            <w:r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(</w:t>
            </w:r>
            <w:r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n=8)</w:t>
            </w:r>
            <w:r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 xml:space="preserve">        </w:t>
            </w:r>
          </w:p>
        </w:tc>
      </w:tr>
      <w:tr w:rsidR="003A50D9" w:rsidRPr="00DB3F95" w14:paraId="45456BA0" w14:textId="77777777" w:rsidTr="00320B2A">
        <w:trPr>
          <w:trHeight w:hRule="exact" w:val="727"/>
        </w:trPr>
        <w:tc>
          <w:tcPr>
            <w:tcW w:w="1702" w:type="dxa"/>
            <w:vMerge/>
          </w:tcPr>
          <w:p w14:paraId="72FE5A2A" w14:textId="77777777" w:rsidR="003A50D9" w:rsidRPr="005730A3" w:rsidRDefault="003A50D9" w:rsidP="00320B2A">
            <w:pPr>
              <w:jc w:val="center"/>
              <w:rPr>
                <w:rFonts w:ascii="Times New Roman" w:eastAsia="MS Mincho" w:hAnsi="Times New Roman"/>
                <w:b/>
                <w:lang w:val="en-US"/>
              </w:rPr>
            </w:pPr>
          </w:p>
        </w:tc>
        <w:tc>
          <w:tcPr>
            <w:tcW w:w="1204" w:type="dxa"/>
          </w:tcPr>
          <w:p w14:paraId="22D5E5DC" w14:textId="77777777" w:rsidR="003A50D9" w:rsidRPr="00DB3F95" w:rsidRDefault="003A50D9" w:rsidP="00320B2A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vertAlign w:val="subscript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T1</w:t>
            </w:r>
          </w:p>
          <w:p w14:paraId="02DFF248" w14:textId="77777777" w:rsidR="003A50D9" w:rsidRPr="00DB3F95" w:rsidRDefault="003A50D9" w:rsidP="00320B2A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1205" w:type="dxa"/>
          </w:tcPr>
          <w:p w14:paraId="645E60F6" w14:textId="77777777" w:rsidR="003A50D9" w:rsidRPr="00DB3F95" w:rsidRDefault="003A50D9" w:rsidP="00320B2A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T2</w:t>
            </w:r>
          </w:p>
          <w:p w14:paraId="13BAAF0A" w14:textId="77777777" w:rsidR="003A50D9" w:rsidRPr="00DB3F95" w:rsidRDefault="003A50D9" w:rsidP="00320B2A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1205" w:type="dxa"/>
          </w:tcPr>
          <w:p w14:paraId="7BD9CBCD" w14:textId="77777777" w:rsidR="003A50D9" w:rsidRPr="00DB3F95" w:rsidRDefault="003A50D9" w:rsidP="00320B2A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vertAlign w:val="subscript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T1</w:t>
            </w:r>
          </w:p>
          <w:p w14:paraId="6D6C6803" w14:textId="77777777" w:rsidR="003A50D9" w:rsidRPr="00DB3F95" w:rsidRDefault="003A50D9" w:rsidP="00320B2A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1205" w:type="dxa"/>
          </w:tcPr>
          <w:p w14:paraId="72DF34B2" w14:textId="77777777" w:rsidR="003A50D9" w:rsidRPr="00DB3F95" w:rsidRDefault="003A50D9" w:rsidP="00320B2A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T2</w:t>
            </w:r>
          </w:p>
          <w:p w14:paraId="77F5895F" w14:textId="77777777" w:rsidR="003A50D9" w:rsidRPr="00DB3F95" w:rsidRDefault="003A50D9" w:rsidP="00320B2A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1205" w:type="dxa"/>
          </w:tcPr>
          <w:p w14:paraId="21A3F354" w14:textId="77777777" w:rsidR="003A50D9" w:rsidRPr="00DB3F95" w:rsidRDefault="003A50D9" w:rsidP="00320B2A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vertAlign w:val="subscript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T1</w:t>
            </w:r>
          </w:p>
          <w:p w14:paraId="29BAB40F" w14:textId="77777777" w:rsidR="003A50D9" w:rsidRPr="00DB3F95" w:rsidRDefault="003A50D9" w:rsidP="00320B2A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1205" w:type="dxa"/>
          </w:tcPr>
          <w:p w14:paraId="7A9A756B" w14:textId="77777777" w:rsidR="003A50D9" w:rsidRPr="00DB3F95" w:rsidRDefault="003A50D9" w:rsidP="00320B2A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T2</w:t>
            </w:r>
          </w:p>
          <w:p w14:paraId="12977F23" w14:textId="77777777" w:rsidR="003A50D9" w:rsidRPr="00DB3F95" w:rsidRDefault="003A50D9" w:rsidP="00320B2A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1205" w:type="dxa"/>
          </w:tcPr>
          <w:p w14:paraId="58F51F88" w14:textId="77777777" w:rsidR="003A50D9" w:rsidRPr="00DB3F95" w:rsidRDefault="003A50D9" w:rsidP="00320B2A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vertAlign w:val="subscript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T1</w:t>
            </w:r>
          </w:p>
          <w:p w14:paraId="4EC778A0" w14:textId="77777777" w:rsidR="003A50D9" w:rsidRPr="00DB3F95" w:rsidRDefault="003A50D9" w:rsidP="00320B2A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1205" w:type="dxa"/>
          </w:tcPr>
          <w:p w14:paraId="556B7242" w14:textId="77777777" w:rsidR="003A50D9" w:rsidRPr="00DB3F95" w:rsidRDefault="003A50D9" w:rsidP="00320B2A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T2</w:t>
            </w:r>
          </w:p>
          <w:p w14:paraId="160B298B" w14:textId="77777777" w:rsidR="003A50D9" w:rsidRPr="00DB3F95" w:rsidRDefault="003A50D9" w:rsidP="00320B2A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</w:tr>
      <w:tr w:rsidR="003A50D9" w:rsidRPr="00DB3F95" w14:paraId="1DC915DB" w14:textId="77777777" w:rsidTr="00320B2A">
        <w:trPr>
          <w:trHeight w:hRule="exact" w:val="850"/>
        </w:trPr>
        <w:tc>
          <w:tcPr>
            <w:tcW w:w="1702" w:type="dxa"/>
          </w:tcPr>
          <w:p w14:paraId="133EA076" w14:textId="77777777" w:rsidR="003A50D9" w:rsidRPr="00600DED" w:rsidRDefault="003A50D9" w:rsidP="001D5BD2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5730A3">
              <w:rPr>
                <w:rFonts w:ascii="Times New Roman" w:eastAsia="MS Mincho" w:hAnsi="Times New Roman" w:cs="Times New Roman"/>
                <w:b/>
                <w:vertAlign w:val="subscript"/>
                <w:lang w:val="en-US"/>
              </w:rPr>
              <w:t>max</w:t>
            </w:r>
            <w:r w:rsidRPr="005730A3">
              <w:rPr>
                <w:rFonts w:ascii="Times New Roman" w:eastAsia="MS Mincho" w:hAnsi="Times New Roman" w:cs="Times New Roman"/>
                <w:b/>
                <w:lang w:val="en-US"/>
              </w:rPr>
              <w:t>Eff</w:t>
            </w:r>
            <w:r>
              <w:rPr>
                <w:rFonts w:ascii="Times New Roman" w:eastAsia="MS Mincho" w:hAnsi="Times New Roman" w:cs="Times New Roman"/>
                <w:b/>
                <w:lang w:val="en-US"/>
              </w:rPr>
              <w:t xml:space="preserve"> (% </w:t>
            </w:r>
            <w:r w:rsidRPr="005730A3">
              <w:rPr>
                <w:rFonts w:ascii="Times New Roman" w:eastAsia="MS Mincho" w:hAnsi="Times New Roman" w:cs="Times New Roman"/>
                <w:b/>
                <w:lang w:val="en-US"/>
              </w:rPr>
              <w:t>baseline</w:t>
            </w:r>
            <w:r>
              <w:rPr>
                <w:rFonts w:ascii="Times New Roman" w:eastAsia="MS Mincho" w:hAnsi="Times New Roman" w:cs="Times New Roman"/>
                <w:b/>
                <w:lang w:val="en-US"/>
              </w:rPr>
              <w:t xml:space="preserve"> </w:t>
            </w:r>
            <w:r w:rsidRPr="005730A3">
              <w:rPr>
                <w:rFonts w:ascii="Times New Roman" w:eastAsia="MS Mincho" w:hAnsi="Times New Roman" w:cs="Times New Roman"/>
                <w:b/>
                <w:lang w:val="en-US"/>
              </w:rPr>
              <w:t>value)</w:t>
            </w:r>
          </w:p>
        </w:tc>
        <w:tc>
          <w:tcPr>
            <w:tcW w:w="1204" w:type="dxa"/>
          </w:tcPr>
          <w:p w14:paraId="649E7F58" w14:textId="4E090230" w:rsidR="003A50D9" w:rsidRPr="00600DED" w:rsidRDefault="003A50D9" w:rsidP="003A50D9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34.4±11.1</w:t>
            </w:r>
          </w:p>
        </w:tc>
        <w:tc>
          <w:tcPr>
            <w:tcW w:w="1205" w:type="dxa"/>
          </w:tcPr>
          <w:p w14:paraId="2F8840D1" w14:textId="3E2A818C" w:rsidR="003A50D9" w:rsidRPr="00600DED" w:rsidRDefault="003A50D9" w:rsidP="003A50D9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62.3±19.7</w:t>
            </w:r>
          </w:p>
        </w:tc>
        <w:tc>
          <w:tcPr>
            <w:tcW w:w="1205" w:type="dxa"/>
          </w:tcPr>
          <w:p w14:paraId="192B5058" w14:textId="4AA5BAC9" w:rsidR="003A50D9" w:rsidRPr="00600DED" w:rsidRDefault="003A50D9" w:rsidP="003A50D9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32.3±10.6</w:t>
            </w:r>
          </w:p>
        </w:tc>
        <w:tc>
          <w:tcPr>
            <w:tcW w:w="1205" w:type="dxa"/>
          </w:tcPr>
          <w:p w14:paraId="2DB5FF36" w14:textId="52FB9892" w:rsidR="003A50D9" w:rsidRPr="00600DED" w:rsidRDefault="003A50D9" w:rsidP="003A50D9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56.1±17.0</w:t>
            </w:r>
          </w:p>
        </w:tc>
        <w:tc>
          <w:tcPr>
            <w:tcW w:w="1205" w:type="dxa"/>
          </w:tcPr>
          <w:p w14:paraId="3A0C79C8" w14:textId="1918F3EE" w:rsidR="003A50D9" w:rsidRPr="00600DED" w:rsidRDefault="003A50D9" w:rsidP="003A50D9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51.7±12.4</w:t>
            </w:r>
          </w:p>
        </w:tc>
        <w:tc>
          <w:tcPr>
            <w:tcW w:w="1205" w:type="dxa"/>
          </w:tcPr>
          <w:p w14:paraId="0BA8CC38" w14:textId="6D52B199" w:rsidR="003A50D9" w:rsidRPr="00600DED" w:rsidRDefault="003A50D9" w:rsidP="003A50D9">
            <w:pPr>
              <w:spacing w:before="200"/>
              <w:jc w:val="center"/>
              <w:rPr>
                <w:rFonts w:ascii="Times New Roman" w:eastAsia="MS Mincho" w:hAnsi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57.5±13.1</w:t>
            </w:r>
          </w:p>
        </w:tc>
        <w:tc>
          <w:tcPr>
            <w:tcW w:w="1205" w:type="dxa"/>
          </w:tcPr>
          <w:p w14:paraId="65AF3CA9" w14:textId="3ADDC6B5" w:rsidR="003A50D9" w:rsidRPr="00600DED" w:rsidRDefault="003A50D9" w:rsidP="003A50D9">
            <w:pPr>
              <w:spacing w:before="200"/>
              <w:rPr>
                <w:rFonts w:ascii="Times New Roman" w:eastAsia="MS Mincho" w:hAnsi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43.4±17.0</w:t>
            </w:r>
          </w:p>
        </w:tc>
        <w:tc>
          <w:tcPr>
            <w:tcW w:w="1205" w:type="dxa"/>
          </w:tcPr>
          <w:p w14:paraId="0EB701B4" w14:textId="62077359" w:rsidR="003A50D9" w:rsidRPr="00600DED" w:rsidRDefault="003A50D9" w:rsidP="003A50D9">
            <w:pPr>
              <w:spacing w:before="200"/>
              <w:jc w:val="center"/>
              <w:rPr>
                <w:rFonts w:ascii="Times New Roman" w:eastAsia="MS Mincho" w:hAnsi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67.1±28.1</w:t>
            </w:r>
          </w:p>
        </w:tc>
      </w:tr>
      <w:tr w:rsidR="003A50D9" w:rsidRPr="00DB3F95" w14:paraId="144A3304" w14:textId="77777777" w:rsidTr="00320B2A">
        <w:trPr>
          <w:trHeight w:hRule="exact" w:val="725"/>
        </w:trPr>
        <w:tc>
          <w:tcPr>
            <w:tcW w:w="1702" w:type="dxa"/>
          </w:tcPr>
          <w:p w14:paraId="465846A1" w14:textId="77777777" w:rsidR="003A50D9" w:rsidRPr="005730A3" w:rsidRDefault="003A50D9" w:rsidP="001D5BD2">
            <w:pPr>
              <w:spacing w:before="200"/>
              <w:jc w:val="center"/>
              <w:rPr>
                <w:rFonts w:ascii="Times New Roman" w:eastAsia="MS Mincho" w:hAnsi="Times New Roman"/>
                <w:b/>
                <w:lang w:val="en-US"/>
              </w:rPr>
            </w:pPr>
            <w:r w:rsidRPr="005730A3">
              <w:rPr>
                <w:rFonts w:ascii="Times New Roman" w:eastAsia="MS Mincho" w:hAnsi="Times New Roman" w:cs="Times New Roman"/>
                <w:b/>
                <w:lang w:val="en-US"/>
              </w:rPr>
              <w:t>C</w:t>
            </w:r>
            <w:r w:rsidRPr="005730A3">
              <w:rPr>
                <w:rFonts w:ascii="Times New Roman" w:eastAsia="MS Mincho" w:hAnsi="Times New Roman" w:cs="Times New Roman"/>
                <w:b/>
                <w:vertAlign w:val="subscript"/>
                <w:lang w:val="en-US"/>
              </w:rPr>
              <w:t>50</w:t>
            </w:r>
            <w:r w:rsidRPr="005730A3">
              <w:rPr>
                <w:rFonts w:ascii="Times New Roman" w:eastAsia="MS Mincho" w:hAnsi="Times New Roman" w:cs="Times New Roman"/>
                <w:b/>
                <w:lang w:val="en-US"/>
              </w:rPr>
              <w:t xml:space="preserve"> (µM)</w:t>
            </w:r>
          </w:p>
        </w:tc>
        <w:tc>
          <w:tcPr>
            <w:tcW w:w="1204" w:type="dxa"/>
          </w:tcPr>
          <w:p w14:paraId="439A60AF" w14:textId="77777777" w:rsidR="003A50D9" w:rsidRPr="00DB3F95" w:rsidRDefault="003A50D9" w:rsidP="003A50D9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0.16±0.15</w:t>
            </w:r>
          </w:p>
        </w:tc>
        <w:tc>
          <w:tcPr>
            <w:tcW w:w="1205" w:type="dxa"/>
          </w:tcPr>
          <w:p w14:paraId="147BFD62" w14:textId="77777777" w:rsidR="003A50D9" w:rsidRPr="00DB3F95" w:rsidRDefault="003A50D9" w:rsidP="003A50D9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0.20±0.15</w:t>
            </w:r>
          </w:p>
        </w:tc>
        <w:tc>
          <w:tcPr>
            <w:tcW w:w="1205" w:type="dxa"/>
          </w:tcPr>
          <w:p w14:paraId="73B449FA" w14:textId="77777777" w:rsidR="003A50D9" w:rsidRPr="00DB3F95" w:rsidRDefault="003A50D9" w:rsidP="003A50D9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0.91±1.14</w:t>
            </w:r>
          </w:p>
        </w:tc>
        <w:tc>
          <w:tcPr>
            <w:tcW w:w="1205" w:type="dxa"/>
          </w:tcPr>
          <w:p w14:paraId="6686F08E" w14:textId="77777777" w:rsidR="003A50D9" w:rsidRPr="00DB3F95" w:rsidRDefault="003A50D9" w:rsidP="003A50D9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0.81±1.15</w:t>
            </w:r>
          </w:p>
        </w:tc>
        <w:tc>
          <w:tcPr>
            <w:tcW w:w="1205" w:type="dxa"/>
          </w:tcPr>
          <w:p w14:paraId="61C777C9" w14:textId="77777777" w:rsidR="003A50D9" w:rsidRPr="00DB3F95" w:rsidRDefault="003A50D9" w:rsidP="003A50D9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0.07±0.06</w:t>
            </w:r>
          </w:p>
          <w:p w14:paraId="3C4B520E" w14:textId="77777777" w:rsidR="003A50D9" w:rsidRPr="00DB3F95" w:rsidRDefault="003A50D9" w:rsidP="003A50D9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  <w:tc>
          <w:tcPr>
            <w:tcW w:w="1205" w:type="dxa"/>
          </w:tcPr>
          <w:p w14:paraId="3097BC7A" w14:textId="77777777" w:rsidR="003A50D9" w:rsidRPr="00DB3F95" w:rsidRDefault="003A50D9" w:rsidP="003A50D9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0.07±0.05</w:t>
            </w:r>
          </w:p>
        </w:tc>
        <w:tc>
          <w:tcPr>
            <w:tcW w:w="1205" w:type="dxa"/>
          </w:tcPr>
          <w:p w14:paraId="4826628C" w14:textId="77777777" w:rsidR="003A50D9" w:rsidRPr="00DB3F95" w:rsidRDefault="003A50D9" w:rsidP="003A50D9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0.09±0.08</w:t>
            </w:r>
          </w:p>
        </w:tc>
        <w:tc>
          <w:tcPr>
            <w:tcW w:w="1205" w:type="dxa"/>
          </w:tcPr>
          <w:p w14:paraId="039F609E" w14:textId="77777777" w:rsidR="003A50D9" w:rsidRPr="00DB3F95" w:rsidRDefault="003A50D9" w:rsidP="003A50D9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0.28±0.34</w:t>
            </w:r>
          </w:p>
        </w:tc>
      </w:tr>
    </w:tbl>
    <w:p w14:paraId="6EA29C26" w14:textId="77777777" w:rsidR="003A50D9" w:rsidRPr="00DB3F95" w:rsidRDefault="003A50D9">
      <w:bookmarkStart w:id="0" w:name="_GoBack"/>
      <w:bookmarkEnd w:id="0"/>
    </w:p>
    <w:sectPr w:rsidR="003A50D9" w:rsidRPr="00DB3F95" w:rsidSect="00725448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86DDA8" w14:textId="77777777" w:rsidR="004D1A46" w:rsidRDefault="004D1A46" w:rsidP="004D1A46">
      <w:pPr>
        <w:spacing w:after="0" w:line="240" w:lineRule="auto"/>
      </w:pPr>
      <w:r>
        <w:separator/>
      </w:r>
    </w:p>
  </w:endnote>
  <w:endnote w:type="continuationSeparator" w:id="0">
    <w:p w14:paraId="60418537" w14:textId="77777777" w:rsidR="004D1A46" w:rsidRDefault="004D1A46" w:rsidP="004D1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2FF6A8" w14:textId="77777777" w:rsidR="004D1A46" w:rsidRDefault="004D1A46" w:rsidP="0088723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E630125" w14:textId="77777777" w:rsidR="004D1A46" w:rsidRDefault="004D1A46" w:rsidP="004D1A4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281886" w14:textId="77777777" w:rsidR="004D1A46" w:rsidRDefault="004D1A46" w:rsidP="0088723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1D5BD2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2C420B8" w14:textId="77777777" w:rsidR="004D1A46" w:rsidRDefault="004D1A46" w:rsidP="004D1A4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00583" w14:textId="77777777" w:rsidR="004D1A46" w:rsidRDefault="004D1A46" w:rsidP="004D1A46">
      <w:pPr>
        <w:spacing w:after="0" w:line="240" w:lineRule="auto"/>
      </w:pPr>
      <w:r>
        <w:separator/>
      </w:r>
    </w:p>
  </w:footnote>
  <w:footnote w:type="continuationSeparator" w:id="0">
    <w:p w14:paraId="423261D1" w14:textId="77777777" w:rsidR="004D1A46" w:rsidRDefault="004D1A46" w:rsidP="004D1A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2CC"/>
    <w:rsid w:val="00053800"/>
    <w:rsid w:val="000D4A33"/>
    <w:rsid w:val="000F0EF1"/>
    <w:rsid w:val="00135E3E"/>
    <w:rsid w:val="00160E1D"/>
    <w:rsid w:val="001D5BD2"/>
    <w:rsid w:val="00294F03"/>
    <w:rsid w:val="003A50D9"/>
    <w:rsid w:val="004D1A46"/>
    <w:rsid w:val="005674FF"/>
    <w:rsid w:val="005F177A"/>
    <w:rsid w:val="006D7B07"/>
    <w:rsid w:val="00725448"/>
    <w:rsid w:val="00850984"/>
    <w:rsid w:val="008B317B"/>
    <w:rsid w:val="008D14D4"/>
    <w:rsid w:val="008E03E2"/>
    <w:rsid w:val="009561FD"/>
    <w:rsid w:val="009B787F"/>
    <w:rsid w:val="009E5C24"/>
    <w:rsid w:val="00B441FA"/>
    <w:rsid w:val="00BD28B8"/>
    <w:rsid w:val="00C43777"/>
    <w:rsid w:val="00C5774A"/>
    <w:rsid w:val="00CA2230"/>
    <w:rsid w:val="00CB6B01"/>
    <w:rsid w:val="00D8253E"/>
    <w:rsid w:val="00DB3F95"/>
    <w:rsid w:val="00DD6D48"/>
    <w:rsid w:val="00E12993"/>
    <w:rsid w:val="00EA42CC"/>
    <w:rsid w:val="00F57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BE86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2CC"/>
    <w:pPr>
      <w:spacing w:after="200" w:line="276" w:lineRule="auto"/>
    </w:pPr>
    <w:rPr>
      <w:rFonts w:ascii="Calibri" w:eastAsia="Times New Roman" w:hAnsi="Calibri" w:cs="Calibr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A42CC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4D1A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D1A46"/>
    <w:rPr>
      <w:rFonts w:ascii="Calibri" w:eastAsia="Times New Roman" w:hAnsi="Calibri" w:cs="Calibri"/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4D1A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2CC"/>
    <w:pPr>
      <w:spacing w:after="200" w:line="276" w:lineRule="auto"/>
    </w:pPr>
    <w:rPr>
      <w:rFonts w:ascii="Calibri" w:eastAsia="Times New Roman" w:hAnsi="Calibri" w:cs="Calibr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A42CC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4D1A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D1A46"/>
    <w:rPr>
      <w:rFonts w:ascii="Calibri" w:eastAsia="Times New Roman" w:hAnsi="Calibri" w:cs="Calibri"/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4D1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05</Characters>
  <Application>Microsoft Macintosh Word</Application>
  <DocSecurity>0</DocSecurity>
  <Lines>2</Lines>
  <Paragraphs>1</Paragraphs>
  <ScaleCrop>false</ScaleCrop>
  <Company>JEPU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Amour</dc:creator>
  <cp:keywords/>
  <dc:description/>
  <cp:lastModifiedBy>Julien Amour</cp:lastModifiedBy>
  <cp:revision>7</cp:revision>
  <dcterms:created xsi:type="dcterms:W3CDTF">2017-06-22T20:26:00Z</dcterms:created>
  <dcterms:modified xsi:type="dcterms:W3CDTF">2017-06-22T20:32:00Z</dcterms:modified>
</cp:coreProperties>
</file>